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9CBB2" w14:textId="7EBE943C" w:rsidR="008962BC" w:rsidRDefault="002E2F60">
      <w:pPr>
        <w:rPr>
          <w:rFonts w:ascii="Arial" w:eastAsia="Times New Roman" w:hAnsi="Arial" w:cs="Arial"/>
          <w:sz w:val="20"/>
          <w:szCs w:val="20"/>
        </w:rPr>
      </w:pPr>
      <w:r w:rsidRPr="002E2F60">
        <w:rPr>
          <w:rFonts w:ascii="Arial" w:eastAsia="Times New Roman" w:hAnsi="Arial" w:cs="Arial"/>
          <w:b/>
          <w:bCs/>
          <w:sz w:val="20"/>
          <w:szCs w:val="20"/>
        </w:rPr>
        <w:t xml:space="preserve">Supplemental Table 1. </w:t>
      </w:r>
      <w:r w:rsidRPr="002E2F60">
        <w:rPr>
          <w:rFonts w:ascii="Arial" w:eastAsia="Times New Roman" w:hAnsi="Arial" w:cs="Arial"/>
          <w:sz w:val="20"/>
          <w:szCs w:val="20"/>
        </w:rPr>
        <w:t>C4P tool inputs</w:t>
      </w:r>
      <w:r w:rsidR="0007112A">
        <w:rPr>
          <w:rFonts w:ascii="Arial" w:eastAsia="Times New Roman" w:hAnsi="Arial" w:cs="Arial"/>
          <w:sz w:val="20"/>
          <w:szCs w:val="20"/>
        </w:rPr>
        <w:t xml:space="preserve"> for main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3"/>
        <w:gridCol w:w="1384"/>
        <w:gridCol w:w="1491"/>
        <w:gridCol w:w="1616"/>
        <w:gridCol w:w="4556"/>
      </w:tblGrid>
      <w:tr w:rsidR="002E2F60" w:rsidRPr="002E2F60" w14:paraId="06599959" w14:textId="77777777" w:rsidTr="002E2F60">
        <w:trPr>
          <w:trHeight w:val="510"/>
        </w:trPr>
        <w:tc>
          <w:tcPr>
            <w:tcW w:w="15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1DE3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8060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put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B3C8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ltiplier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59D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ditional multiplier (if applicable)</w:t>
            </w:r>
          </w:p>
        </w:tc>
        <w:tc>
          <w:tcPr>
            <w:tcW w:w="17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D38D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 source and notes</w:t>
            </w:r>
          </w:p>
        </w:tc>
      </w:tr>
      <w:tr w:rsidR="002E2F60" w:rsidRPr="002E2F60" w14:paraId="21CC52E0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65CA2A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pulation D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AD7D64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54428D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2DF07F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142268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296E63BA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4195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ational HPV vaccination coverage, 201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D00C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9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310BC" w14:textId="43E0AAB7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5B23F" w14:textId="422F6EC5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3EC5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anzanian EPI Programme; HPV 1 &amp; 2 Vaccination Performance, December 2018</w:t>
            </w:r>
          </w:p>
        </w:tc>
      </w:tr>
      <w:tr w:rsidR="002E2F60" w:rsidRPr="002E2F60" w14:paraId="17CCFF47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4B12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Second dose coverag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D3C8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5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7B73A" w14:textId="698A014F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CD7AE" w14:textId="03A092E1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AFD1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anzanian EPI Data Management Tool (DMT); Coverage in September-December 2018</w:t>
            </w:r>
          </w:p>
        </w:tc>
      </w:tr>
      <w:tr w:rsidR="002E2F60" w:rsidRPr="002E2F60" w14:paraId="12933AC7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A140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ational HPV vaccination coverage, 201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FCE4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85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84870" w14:textId="206704C6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FCCB2" w14:textId="50CA8015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CCAF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anzanian EPI Programme; HPV 1 &amp; 2 Vaccination Performance, December 2019</w:t>
            </w:r>
          </w:p>
        </w:tc>
      </w:tr>
      <w:tr w:rsidR="002E2F60" w:rsidRPr="002E2F60" w14:paraId="01EB1687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29E10" w14:textId="4A10962B" w:rsidR="002E2F60" w:rsidRPr="002E2F60" w:rsidRDefault="00146682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ropout rate (First to s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econd dos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6A7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1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FE65E" w14:textId="3AD134DC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56B7B" w14:textId="69CBF6DE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9248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anzanian EPI Data Management Tool (DMT); Dropout rate of 51% based on coverage difference from March-June 2018 compared with September-December 2018</w:t>
            </w:r>
          </w:p>
        </w:tc>
      </w:tr>
      <w:tr w:rsidR="002E2F60" w:rsidRPr="002E2F60" w14:paraId="6C13EEB9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BF7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umber of 14-year-old girl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1291C" w14:textId="3BF5926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25</w:t>
            </w:r>
            <w:r w:rsidR="001D1E0B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5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2ED5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girl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7F81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5BA9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anzanian EPI report 2018; assumed 3% annual population growth rate</w:t>
            </w:r>
          </w:p>
        </w:tc>
      </w:tr>
      <w:tr w:rsidR="002E2F60" w:rsidRPr="002E2F60" w14:paraId="732DC21E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A0E2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roportion of 14-year-old girls in schoo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D5A5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2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E83BC" w14:textId="22541811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08084" w14:textId="31D59543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F0AC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Ministry of Education (BEST report 2016) reports 38% out of school</w:t>
            </w:r>
          </w:p>
        </w:tc>
      </w:tr>
      <w:tr w:rsidR="002E2F60" w:rsidRPr="002E2F60" w14:paraId="15ADBB30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D7CF7D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ccin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E3C4E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A9B0BE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923E99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1C535C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3DF3F953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2DF61" w14:textId="2FB09BE8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Vaccine and syringes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055E5" w14:textId="795DBE84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.</w:t>
            </w:r>
            <w:r w:rsidR="00BA76F5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0187B9A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 (subsid</w:t>
            </w:r>
            <w:r w:rsidR="00BA76F5">
              <w:rPr>
                <w:rFonts w:ascii="Arial" w:eastAsia="Times New Roman" w:hAnsi="Arial" w:cs="Arial"/>
                <w:sz w:val="20"/>
                <w:szCs w:val="20"/>
              </w:rPr>
              <w:t>ized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br/>
              <w:t>$</w:t>
            </w:r>
            <w:r w:rsidR="00BA76F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.20 (financial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BFADF" w14:textId="0F2BFBC7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41E31" w14:textId="12646DD1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72E31" w14:textId="2B07EE1F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includes vaccine and injection syringe per dose (subsidized price paid by international donors; financial cost of $</w:t>
            </w:r>
            <w:r w:rsidR="00BA76F5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.20)</w:t>
            </w:r>
          </w:p>
        </w:tc>
      </w:tr>
      <w:tr w:rsidR="002E2F60" w:rsidRPr="002E2F60" w14:paraId="2C954E9F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0B1C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Safety box for syringe dispos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1FEB5" w14:textId="6A46D5EE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80 (subsid</w:t>
            </w:r>
            <w:r w:rsidR="00BA76F5">
              <w:rPr>
                <w:rFonts w:ascii="Arial" w:eastAsia="Times New Roman" w:hAnsi="Arial" w:cs="Arial"/>
                <w:sz w:val="20"/>
                <w:szCs w:val="20"/>
              </w:rPr>
              <w:t>ized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br/>
              <w:t>$0.00 (financial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53B8C" w14:textId="6EEA09FB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A42E0" w14:textId="5146562A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45D1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100 syringes may be disposed per box (subsidized price of $0.80 paid by international donor $0.80; thus financial cost of $0)</w:t>
            </w:r>
          </w:p>
        </w:tc>
      </w:tr>
      <w:tr w:rsidR="002E2F60" w:rsidRPr="002E2F60" w14:paraId="528B8039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5F3D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Freight, handling, insurance costs for vaccine shipmen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957C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%-7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935C0" w14:textId="7DD499F0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FD307" w14:textId="5093CDAD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F89E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dditional costs for this category were a proportion of vaccine costs (not including syringe and safety boxes)</w:t>
            </w:r>
          </w:p>
        </w:tc>
      </w:tr>
      <w:tr w:rsidR="002E2F60" w:rsidRPr="002E2F60" w14:paraId="30AD5BE0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2E1D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rojected proportion of vaccines, syringes, and safety boxes wasted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F252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76BB" w14:textId="3037A392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1CB1D" w14:textId="19BF079D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9CF9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</w:t>
            </w:r>
          </w:p>
        </w:tc>
      </w:tr>
      <w:tr w:rsidR="002E2F60" w:rsidRPr="002E2F60" w14:paraId="1ADFF5F7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A649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tton pads (500 gm roll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0A70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492A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 for HPV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B0C13" w14:textId="1CE50A0B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B14F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 and UNICEF supply catalog</w:t>
            </w:r>
          </w:p>
        </w:tc>
      </w:tr>
      <w:tr w:rsidR="002E2F60" w:rsidRPr="002E2F60" w14:paraId="5EACF57A" w14:textId="77777777" w:rsidTr="00B27F89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CEBBAF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d chai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A70F62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7A9F9D7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867D42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24225B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48EB4091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2450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efrigerato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EF31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85.00848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163A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88F21" w14:textId="04BB34CB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7A4D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22% of existing refrigerator space allocated to HPV vaccines</w:t>
            </w:r>
          </w:p>
        </w:tc>
      </w:tr>
      <w:tr w:rsidR="002E2F60" w:rsidRPr="002E2F60" w14:paraId="4FB94BE6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8D59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cinerators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5DBD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66.079394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EA6FD" w14:textId="65B0606E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8E504" w14:textId="59B80C42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6B1A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n estimated two-thirds of health facilities have incinerators</w:t>
            </w:r>
          </w:p>
        </w:tc>
      </w:tr>
      <w:tr w:rsidR="002E2F60" w:rsidRPr="002E2F60" w14:paraId="517508DF" w14:textId="77777777" w:rsidTr="00B27F89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12A18B4D" w14:textId="4E7F114C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ccine</w:t>
            </w:r>
            <w:r w:rsidR="0033744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service)</w:t>
            </w: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elivery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A69CD2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7F05C9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1DA7C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4BBA9F1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0EEB071E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2279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roportion of vaccines delivered at health facilities per yea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641E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0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BC1B0" w14:textId="35E109C5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27DAA" w14:textId="15408B9B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BBEF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</w:t>
            </w:r>
          </w:p>
        </w:tc>
      </w:tr>
      <w:tr w:rsidR="002E2F60" w:rsidRPr="002E2F60" w14:paraId="6715E462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CD28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roportion of vaccines delivered at school-based events per yea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4791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5C26A" w14:textId="0D680742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047BC" w14:textId="6AEB2359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CA80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ring fencers data estimate 17 school-based events per year</w:t>
            </w:r>
          </w:p>
        </w:tc>
      </w:tr>
      <w:tr w:rsidR="002E2F60" w:rsidRPr="002E2F60" w14:paraId="05E94B7F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7826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roportion of vaccines delivered at mobile events per yea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1A9F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%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243B2" w14:textId="52A987A5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BCAC5" w14:textId="7193C7DD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ECFD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ring fencers data estimate 25 mobile events per year</w:t>
            </w:r>
          </w:p>
        </w:tc>
      </w:tr>
      <w:tr w:rsidR="002E2F60" w:rsidRPr="002E2F60" w14:paraId="50B8F964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2046D" w14:textId="7E111028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s per minute of vaccinators' time to vaccinate one girl at a health facility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0B9C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36AD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5 min per vaccine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5D33B" w14:textId="4D6762F8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5603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ing fencer data and government salary scale (TSH 54,096/day)</w:t>
            </w:r>
          </w:p>
        </w:tc>
      </w:tr>
      <w:tr w:rsidR="002E2F60" w:rsidRPr="002E2F60" w14:paraId="080B9F00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4623E" w14:textId="76EDDBDC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per minute of vaccinators' time to vaccinate girls (regardless of number) at school-based even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9DA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EB6F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54 mins of vaccinator tim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DC9E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event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7177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ing fencer data and government salary scale (TSH 54,096/day)</w:t>
            </w:r>
          </w:p>
        </w:tc>
      </w:tr>
      <w:tr w:rsidR="002E2F60" w:rsidRPr="002E2F60" w14:paraId="45B40749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F7F05" w14:textId="76F4A814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of vaccinators' time to vaccinate girls (regardless of number) at a mobile even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8A93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3.6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1CC3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.2 nurse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3931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event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F065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ing fencer data and government salary scale (TSH 54,096/day); assumes 2 vaccinators for 1-day event, with 0.2 days allocated to travel time</w:t>
            </w:r>
          </w:p>
        </w:tc>
      </w:tr>
      <w:tr w:rsidR="002E2F60" w:rsidRPr="002E2F60" w14:paraId="55A91727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84BC5" w14:textId="22E1023A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per vaccinator for school-based vaccination (including travel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F8CA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1.2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38C1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.62 nurs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2AC7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event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E5394" w14:textId="3A89EDEB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ing fencer data; allowance includes travel and extra duty allo</w:t>
            </w:r>
            <w:r w:rsidR="00485D14">
              <w:rPr>
                <w:rFonts w:ascii="Arial" w:eastAsia="Times New Roman" w:hAnsi="Arial" w:cs="Arial"/>
                <w:sz w:val="20"/>
                <w:szCs w:val="20"/>
              </w:rPr>
              <w:t>w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nce</w:t>
            </w:r>
          </w:p>
        </w:tc>
      </w:tr>
      <w:tr w:rsidR="002E2F60" w:rsidRPr="002E2F60" w14:paraId="2BA4FEEE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0A7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per teacher to assist with vaccinatio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01BC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.6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72D2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teach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C65D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event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B00A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ing fencer data</w:t>
            </w:r>
          </w:p>
        </w:tc>
      </w:tr>
      <w:tr w:rsidR="002E2F60" w:rsidRPr="002E2F60" w14:paraId="1C2F968F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4B87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vaccinator to travel to/from mobile even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59C6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.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ECA5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 nurs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5C6D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event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A38B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20,000 TSH roundtrip on a motorcycle</w:t>
            </w:r>
          </w:p>
        </w:tc>
      </w:tr>
      <w:tr w:rsidR="002E2F60" w:rsidRPr="002E2F60" w14:paraId="3D27DDF8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FB50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diem (extra duty) for vaccinator to attend mobile even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FC50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7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652F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 nurs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9BB2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event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C9BF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</w:t>
            </w:r>
          </w:p>
        </w:tc>
      </w:tr>
      <w:tr w:rsidR="002E2F60" w:rsidRPr="002E2F60" w14:paraId="70CE6037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B56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tton pads (500 gm roll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D6E3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985B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 for HPV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CEDD2" w14:textId="5E25A359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C477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 and UNICEF supply catalog</w:t>
            </w:r>
          </w:p>
        </w:tc>
      </w:tr>
      <w:tr w:rsidR="002E2F60" w:rsidRPr="002E2F60" w14:paraId="5E2F7615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84E22D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ly Council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9AFAC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9477D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6C760F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9E0552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68AA47D1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1F75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umber of health councils in Tanzani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9C9A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9BC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84 health council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C64E6" w14:textId="56859804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7A3F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1 training per each of 184 health councils per year</w:t>
            </w:r>
          </w:p>
        </w:tc>
      </w:tr>
      <w:tr w:rsidR="002E2F60" w:rsidRPr="002E2F60" w14:paraId="78711426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21E40" w14:textId="2D1F2165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 for health care provider to attend yearly 1-day council training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F6AB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3.6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DFD2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30 providers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5484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2FC2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30 health facilities per council, 1 attendee from each of 30 health facilities in attendance, 60% of day for HPV training; uses government salary scale (TSH 54,096/day)</w:t>
            </w:r>
          </w:p>
        </w:tc>
      </w:tr>
      <w:tr w:rsidR="002E2F60" w:rsidRPr="002E2F60" w14:paraId="05DDEFE2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EF2C9" w14:textId="425E1C0A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st for Council Immunization Officer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4E1F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D652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E20E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1C77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60% of day for HPV training; uses government salary scale (TSH 120,000/day)</w:t>
            </w:r>
          </w:p>
        </w:tc>
      </w:tr>
      <w:tr w:rsidR="002E2F60" w:rsidRPr="002E2F60" w14:paraId="7A02FEFE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867C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Council Medical Officer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2EDE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0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C926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84B3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60% 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A246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60% of day for HPV training; government salary scale (TSH 185,000/day)</w:t>
            </w:r>
          </w:p>
        </w:tc>
      </w:tr>
      <w:tr w:rsidR="002E2F60" w:rsidRPr="002E2F60" w14:paraId="093E8163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D615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Council Reproductive &amp; Child Health Coordinator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C253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D7ED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6A96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CFAC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60% of day for HPV training; government salary scale (TSH 120,000/day)</w:t>
            </w:r>
          </w:p>
        </w:tc>
      </w:tr>
      <w:tr w:rsidR="002E2F60" w:rsidRPr="002E2F60" w14:paraId="2D6F0FFD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6708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National Officer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8DD4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D3FD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6CF2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6FAC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60% of day for HPV training; government salary scale (TSH 120,000/day)</w:t>
            </w:r>
          </w:p>
        </w:tc>
      </w:tr>
      <w:tr w:rsidR="002E2F60" w:rsidRPr="002E2F60" w14:paraId="591AD96B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52E3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Regional Officer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A842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D221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1963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D596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60% of day for HPV training; government salary scale (TSH 120,000/day)</w:t>
            </w:r>
          </w:p>
        </w:tc>
      </w:tr>
      <w:tr w:rsidR="002E2F60" w:rsidRPr="002E2F60" w14:paraId="0F54513B" w14:textId="77777777" w:rsidTr="002E2F60">
        <w:trPr>
          <w:trHeight w:val="127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3CF62" w14:textId="0BEFFB10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teachers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7E9E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4.2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5DE5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14 teach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0C20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1108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DIVO interview and regional microplanning budget; based on BEST 2016 report, there are ~21,000 schools; assuming teachers are equally distributed across 184 health councils (21,000 schools / 184 health councils = 114 teachers per council)</w:t>
            </w:r>
          </w:p>
        </w:tc>
      </w:tr>
      <w:tr w:rsidR="002E2F60" w:rsidRPr="002E2F60" w14:paraId="0D9B61AA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D08C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health care provider to attend yearly council training (full day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63A3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.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4493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30 providers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998C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6BCF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ing workshop; Full day per diem (TSH 20,000/day) </w:t>
            </w:r>
          </w:p>
        </w:tc>
      </w:tr>
      <w:tr w:rsidR="002E2F60" w:rsidRPr="002E2F60" w14:paraId="16711B6A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E70C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Council Immunization Officer to attend yearly council training (half day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8663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6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63E7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7706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05EC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ing workshop: Half day per diem (TSH 60,000/half day) </w:t>
            </w:r>
          </w:p>
        </w:tc>
      </w:tr>
      <w:tr w:rsidR="002E2F60" w:rsidRPr="002E2F60" w14:paraId="372FF16C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5759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Council Medical Officer to attend yearly council training (half day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E0C8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0.4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2B6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EA19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AC83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ing workshop: Half day per diem (TSH 92,500/half day) </w:t>
            </w:r>
          </w:p>
        </w:tc>
      </w:tr>
      <w:tr w:rsidR="002E2F60" w:rsidRPr="002E2F60" w14:paraId="231A4A02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D975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Allowance for Council Reproductive &amp; Child Health Coordinator to attend yearly council training (half day)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406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6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570E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A556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BC67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ing workshop: Half day per diem (TSH 60,000/half day) </w:t>
            </w:r>
          </w:p>
        </w:tc>
      </w:tr>
      <w:tr w:rsidR="002E2F60" w:rsidRPr="002E2F60" w14:paraId="4AC6B1DC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5E2C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Allowance for National Officer to attend yearly council training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AB58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2DAD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 * 2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1C83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BA21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full day + travel day; 60% of day for HPV training; government salary scale (TSH 120,000/day)</w:t>
            </w:r>
          </w:p>
        </w:tc>
      </w:tr>
      <w:tr w:rsidR="002E2F60" w:rsidRPr="002E2F60" w14:paraId="574962E8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22CC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Regional Officer to attend yearly council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C785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1048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 * 2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7C35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D32F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full day + travel day; 60% of day for HPV training; government salary scale (TSH 120,000/day)</w:t>
            </w:r>
          </w:p>
        </w:tc>
      </w:tr>
      <w:tr w:rsidR="002E2F60" w:rsidRPr="002E2F60" w14:paraId="7390E799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4403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teachers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040F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.7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92C6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14 teach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9621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574D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DIVO interview and regional microplanning budget</w:t>
            </w:r>
          </w:p>
        </w:tc>
      </w:tr>
      <w:tr w:rsidR="002E2F60" w:rsidRPr="002E2F60" w14:paraId="77477276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1C3F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Refreshments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74CB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.2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709F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9 attende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5D10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1996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gional microplanning budget; assumes 35 participants and 114 teachers</w:t>
            </w:r>
          </w:p>
        </w:tc>
      </w:tr>
      <w:tr w:rsidR="002E2F60" w:rsidRPr="002E2F60" w14:paraId="43FA287C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F1BE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Venu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ED45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7.4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61DB9" w14:textId="0F896F8A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006B06A8">
              <w:rPr>
                <w:rFonts w:ascii="Arial" w:eastAsia="Times New Roman" w:hAnsi="Arial" w:cs="Arial"/>
                <w:sz w:val="20"/>
                <w:szCs w:val="20"/>
              </w:rPr>
              <w:t xml:space="preserve"> venu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F1A8C" w14:textId="2BAB915A" w:rsidR="002E2F60" w:rsidRPr="002E2F60" w:rsidRDefault="006B06A8" w:rsidP="006B06A8">
            <w:pPr>
              <w:tabs>
                <w:tab w:val="center" w:pos="70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A4C9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gional microplanning budget</w:t>
            </w:r>
          </w:p>
        </w:tc>
      </w:tr>
      <w:tr w:rsidR="002E2F60" w:rsidRPr="002E2F60" w14:paraId="218BE438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FE3C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rojector for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2351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C820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da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66233" w14:textId="6FF3F692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215D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1-day use of projector for HPV; projector is part of conference package</w:t>
            </w:r>
          </w:p>
        </w:tc>
      </w:tr>
      <w:tr w:rsidR="002E2F60" w:rsidRPr="002E2F60" w14:paraId="170C37BC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F046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 reimbursement for training participant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87E8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B6AE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9 attende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0A93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8442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gional microplanning budget; assumes 35 participants and 114 teachers; 13 vaccines</w:t>
            </w:r>
          </w:p>
        </w:tc>
      </w:tr>
      <w:tr w:rsidR="002E2F60" w:rsidRPr="002E2F60" w14:paraId="7DC24E94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2E26A" w14:textId="1DF02257" w:rsidR="002E2F60" w:rsidRPr="002E2F60" w:rsidRDefault="00B33702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ining p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intout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4E26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2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EB12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5 participant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0262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(1/13) for HPV materials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4642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35 participants, packet contains information for 13 vaccines (1/13 for HPV)</w:t>
            </w:r>
          </w:p>
        </w:tc>
      </w:tr>
      <w:tr w:rsidR="002E2F60" w:rsidRPr="002E2F60" w14:paraId="7863DE9A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D891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resentation development tim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00A0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E430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8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E471F" w14:textId="7D4726D0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B59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8% of time spent on HPV</w:t>
            </w:r>
          </w:p>
        </w:tc>
      </w:tr>
      <w:tr w:rsidR="002E2F60" w:rsidRPr="002E2F60" w14:paraId="4EFA6F83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A5FB8E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cil Cascade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54437D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51E7A5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D470EA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A0AE4D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79A0C4CF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4D92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umber of Council Cascade Trainings per yea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B312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8FDA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ining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8E09E" w14:textId="2688C95E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DDBA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 Council Cascade Training per year, with 23 councils attending per session (184 councils / 8 trainings = 23 councils attending each training)</w:t>
            </w:r>
          </w:p>
        </w:tc>
      </w:tr>
      <w:tr w:rsidR="002E2F60" w:rsidRPr="002E2F60" w14:paraId="13057D02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B3CA0" w14:textId="40D936CA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Council Immunization Officer (DIVO)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190A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832C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3 officers x 5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11F4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929C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5-day training, with 1 day (20%) devoted to HPV activities; government salary scale (TSH 120,000/day)</w:t>
            </w:r>
          </w:p>
        </w:tc>
      </w:tr>
      <w:tr w:rsidR="002E2F60" w:rsidRPr="002E2F60" w14:paraId="3F05BACC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97FE8" w14:textId="7127CC5C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Council Medical Officer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CBA6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0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6DF9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3 officers x 5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BD70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606F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5-day training, with 1 day (20%) devoted to HPV activities; government salary scale (TSH 185,000/day)</w:t>
            </w:r>
          </w:p>
        </w:tc>
      </w:tr>
      <w:tr w:rsidR="002E2F60" w:rsidRPr="002E2F60" w14:paraId="4E49A300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BFD1F" w14:textId="5E8D2B2D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Council Reproductive &amp; Child Health Coordinator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A865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1CAD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3 officers x 5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0971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2260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5-day training, with 1 day (20%) devoted to HPV activities; government salary scale (TSH 120,000/day)</w:t>
            </w:r>
          </w:p>
        </w:tc>
      </w:tr>
      <w:tr w:rsidR="002E2F60" w:rsidRPr="002E2F60" w14:paraId="7AFD722E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F034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 for regional coordinators (RIVO, RMO, RRCHO)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D912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7A28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3B2F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day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5B35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ing; 1 full day training for HPV activities; government salary scale (TSH 120,000/day)</w:t>
            </w:r>
          </w:p>
        </w:tc>
      </w:tr>
      <w:tr w:rsidR="002E2F60" w:rsidRPr="002E2F60" w14:paraId="7FDDC3D8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258A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Council Immunization Officer (DIVO) to attend yearly council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FE7F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1EA4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3 officers x 7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4BA6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08FE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5-day training, plus 2 days of travel, 20% total allowance allocated to HPV activities; government salary scale (TSH 120,000/day)</w:t>
            </w:r>
          </w:p>
        </w:tc>
      </w:tr>
      <w:tr w:rsidR="002E2F60" w:rsidRPr="002E2F60" w14:paraId="4F47B469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F2C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Council Medical Officer to attend yearly council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6694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1426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3 officers x 7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E189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1BC7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5-day training, plus 2 days of travel, 20% total allowance allocated to HPV activities; government salary scale (TSH 120,000/day)</w:t>
            </w:r>
          </w:p>
        </w:tc>
      </w:tr>
      <w:tr w:rsidR="002E2F60" w:rsidRPr="002E2F60" w14:paraId="4CC35B5A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10D2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llowance for Council Reproductive &amp; Child Health Coordinator to attend yearly council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2E91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5C3B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3 officers x 7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3316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C27E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5-day training, plus 2 days of travel, 20% total allowance allocated to HPV activities; government salary scale (TSH 120,000/day)</w:t>
            </w:r>
          </w:p>
        </w:tc>
      </w:tr>
      <w:tr w:rsidR="002E2F60" w:rsidRPr="002E2F60" w14:paraId="0257C3D2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464E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regional coordinators (RIVO, RMO, RRCHO) to attend yearly train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F9B9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0564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BCA8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day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4540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ing; 1-day allowance; government salary scale (TSH 120,000/day)</w:t>
            </w:r>
          </w:p>
        </w:tc>
      </w:tr>
      <w:tr w:rsidR="002E2F60" w:rsidRPr="002E2F60" w14:paraId="486EF2E9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002C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nference package (including venue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6EAE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0.5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D83D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80.6 participants per training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7C19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AD30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includes venue rental; total participants = 184 * 3 participants per district/council + 31 regions * 3 regional officers; distributed across 8 trainings; 20% for HPV</w:t>
            </w:r>
          </w:p>
        </w:tc>
      </w:tr>
      <w:tr w:rsidR="002E2F60" w:rsidRPr="002E2F60" w14:paraId="143D881C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369AB0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tional-Level Supervisio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7D362A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37D114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00C1AB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B68F2F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253462C1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B4B4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umber of supervision visits per yea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2AF1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4D5B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visit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7695A" w14:textId="68A1D285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1916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goal is quarterly visits, but 2 visits/year are assumed based on current reported frequency</w:t>
            </w:r>
          </w:p>
        </w:tc>
      </w:tr>
      <w:tr w:rsidR="002E2F60" w:rsidRPr="002E2F60" w14:paraId="3BA4947F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D5862" w14:textId="2619A79B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National Level Program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492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0407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716E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5D8A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multiplied by (1/7) to reflect the proportion of time spent on HPV-specific checklists; assumes 2 program officers per visit, with 2 visits per year; government salary scale (TSH 120,000/day)</w:t>
            </w:r>
          </w:p>
        </w:tc>
      </w:tr>
      <w:tr w:rsidR="002E2F60" w:rsidRPr="002E2F60" w14:paraId="2E60B8E2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19737" w14:textId="360FE8CF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Implementing Partn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2F2F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78.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FF3B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.5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5118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EAA1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: CHAI, UN; Salary is unknown; multiplied by (1/7) to reflect the proportion of time spent on HPV-specific checklists; estimated to be 1.5x national level (TSH 180,000/day), with 1-2 officers</w:t>
            </w:r>
          </w:p>
        </w:tc>
      </w:tr>
      <w:tr w:rsidR="002E2F60" w:rsidRPr="002E2F60" w14:paraId="33162722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17F3B" w14:textId="43599946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Regional Immunization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ADF1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C407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2761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939A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-day visit; multiplied by (1/7) to reflect the proportion of time spent on HPV-specific checklists; government salary scale (TSH 120,000/day)</w:t>
            </w:r>
          </w:p>
        </w:tc>
      </w:tr>
      <w:tr w:rsidR="002E2F60" w:rsidRPr="002E2F60" w14:paraId="4B9A323B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802AA" w14:textId="6A7FC134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Regional Medical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B204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1380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0.5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02DC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90A3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-day visit, but not always in attendance so 0.5x salary assumed; multiplied by (1/7) to reflect the proportion of time spent on HPV-specific checklists; government salary scale (TSH 185,000/day)</w:t>
            </w:r>
          </w:p>
        </w:tc>
      </w:tr>
      <w:tr w:rsidR="002E2F60" w:rsidRPr="002E2F60" w14:paraId="762D05F7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5CF22" w14:textId="23672874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District Level Immunization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8330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B628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0731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(1/ 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D331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 officers for 3 days; multiplied by (1/7) to reflect the proportion of time spent on HPV-specific checklists; government salary scale (TSH 120,000/day)</w:t>
            </w:r>
          </w:p>
        </w:tc>
      </w:tr>
      <w:tr w:rsidR="002E2F60" w:rsidRPr="002E2F60" w14:paraId="2A7C3871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AB90F" w14:textId="3B516A11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sts for Health Care Provid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A56A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9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C301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.5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CFAB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 health facilitie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BA9C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-day visit; multiplied by (1/7) to reflect the proportion of time spent on HPV-specific checklists; government salary scale (TSH 90,000/day)</w:t>
            </w:r>
          </w:p>
        </w:tc>
      </w:tr>
      <w:tr w:rsidR="002E2F60" w:rsidRPr="002E2F60" w14:paraId="0380E615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8E0D0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Driv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6DEC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9.6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D16F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driv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5DA3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 days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05DF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-day visit; government salary scale (TSH 45,000/day)</w:t>
            </w:r>
          </w:p>
        </w:tc>
      </w:tr>
      <w:tr w:rsidR="002E2F60" w:rsidRPr="002E2F60" w14:paraId="57E19C23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76CF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Administrative Staf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B7E6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9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CB38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staff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0DDF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 days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F6FD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7-day contribution of admin person; government salary scale (TSH 90,000/day)</w:t>
            </w:r>
          </w:p>
        </w:tc>
      </w:tr>
      <w:tr w:rsidR="002E2F60" w:rsidRPr="002E2F60" w14:paraId="7B74C5CD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FC42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National Level Program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5EDE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4A4E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7715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4B3D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multiplied by (1/7) to reflect the proportion of time spent on HPV-specific checklists; assumes 2 program officers per visit, with 2 visits per year; government salary scale (TSH 120,000/day)</w:t>
            </w:r>
          </w:p>
        </w:tc>
      </w:tr>
      <w:tr w:rsidR="002E2F60" w:rsidRPr="002E2F60" w14:paraId="0EC89395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D5433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Implementing Partn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10EB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78.6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E6BF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.5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14C6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E066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: CHAI, UN; Salary is unknown; multiplied by (1/7) to reflect the proportion of time spent on HPV-specific checklists; estimated to be 1.5x national level (TSH 180,000/day), with 1-2 officers</w:t>
            </w:r>
          </w:p>
        </w:tc>
      </w:tr>
      <w:tr w:rsidR="002E2F60" w:rsidRPr="002E2F60" w14:paraId="483CE7F2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27FC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Regional Immunization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C445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78C8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73B0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19FD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-day visit; multiplied by (1/7) to reflect the proportion of time spent on HPV-specific checklists; government salary scale (TSH 120,000/day)</w:t>
            </w:r>
          </w:p>
        </w:tc>
      </w:tr>
      <w:tr w:rsidR="002E2F60" w:rsidRPr="002E2F60" w14:paraId="37394B55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B12A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Regional Medical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714B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282F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0.5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78A2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B27F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-day visit, but not always in attendance so 0.5x salary assumed; multiplied by (1/7) to reflect the proportion of time spent on HPV-specific checklists; government salary scale (TSH 185,000/day)</w:t>
            </w:r>
          </w:p>
        </w:tc>
      </w:tr>
      <w:tr w:rsidR="002E2F60" w:rsidRPr="002E2F60" w14:paraId="146E4821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BC77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District Level Immunization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09E1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D9B1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4A1A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AF9C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-day visit; multiplied by (1/7) to reflect the proportion of time spent on HPV-specific checklists; government salary scale (TSH 120,000/day)</w:t>
            </w:r>
          </w:p>
        </w:tc>
      </w:tr>
      <w:tr w:rsidR="002E2F60" w:rsidRPr="002E2F60" w14:paraId="7E3004A9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1C9D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Driv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A261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4DF8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driv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12D3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 days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F8C2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7 days; government salary scale (TSH 100,000/day)</w:t>
            </w:r>
          </w:p>
        </w:tc>
      </w:tr>
      <w:tr w:rsidR="002E2F60" w:rsidRPr="002E2F60" w14:paraId="20D60881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C19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Administrative Staff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314A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9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D019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staff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4034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 days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DD44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7-day contribution of admin person; government salary scale (TSH 90,000/day)</w:t>
            </w:r>
          </w:p>
        </w:tc>
      </w:tr>
      <w:tr w:rsidR="002E2F60" w:rsidRPr="002E2F60" w14:paraId="35116717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10CB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Supplies: Supervision checklis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27A4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0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940B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8 page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5A226" w14:textId="23161B13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A5F9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00 TSH per 148-page checklist</w:t>
            </w:r>
          </w:p>
        </w:tc>
      </w:tr>
      <w:tr w:rsidR="002E2F60" w:rsidRPr="002E2F60" w14:paraId="4094C81D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CAB4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pplies: Stationery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3BF6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2889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EEF35" w14:textId="22196AD1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BA2E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0,000 TSH lumpsum</w:t>
            </w:r>
          </w:p>
        </w:tc>
      </w:tr>
      <w:tr w:rsidR="002E2F60" w:rsidRPr="002E2F60" w14:paraId="2AB8C874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DDEB9" w14:textId="069D673D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Supplies: Tally sheets and </w:t>
            </w:r>
            <w:r w:rsidR="00DC4638">
              <w:rPr>
                <w:rFonts w:ascii="Arial" w:eastAsia="Times New Roman" w:hAnsi="Arial" w:cs="Arial"/>
                <w:sz w:val="20"/>
                <w:szCs w:val="20"/>
              </w:rPr>
              <w:t xml:space="preserve">patient </w:t>
            </w: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vaccination card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61F0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7,657.2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1DFE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7AB3D" w14:textId="44238F45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1027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</w:t>
            </w:r>
          </w:p>
        </w:tc>
      </w:tr>
      <w:tr w:rsidR="002E2F60" w:rsidRPr="002E2F60" w14:paraId="25BD6FA1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EE49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Supplies: HPV registration shee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3E4D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.7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E2B1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151 sheet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74921" w14:textId="233C1E83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D269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given to each health facility and school</w:t>
            </w:r>
          </w:p>
        </w:tc>
      </w:tr>
      <w:tr w:rsidR="002E2F60" w:rsidRPr="002E2F60" w14:paraId="3D20422B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03CF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Travel: flights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0BD6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699.2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E1BA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 region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8120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8D5D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TSH 1,600,000/roundtrip flight to 7 regions for which flights are needed; divided by 7 to reflect proportion of supervision costs spent on HPV-specific activities</w:t>
            </w:r>
          </w:p>
        </w:tc>
      </w:tr>
      <w:tr w:rsidR="002E2F60" w:rsidRPr="002E2F60" w14:paraId="13583D54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733C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: car fuel for inter-regional driv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A300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2965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4 region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DD70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,200 km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FF2F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Distances from costing workshop and other car costs from MITU; assumes 1,200 km roundtrip; 24 regions (does not include 7 regions for which flights are needed); multiplied by (1/7) to reflect proportion of supervision costs spent on HPV-specific activities</w:t>
            </w:r>
          </w:p>
        </w:tc>
      </w:tr>
      <w:tr w:rsidR="002E2F60" w:rsidRPr="002E2F60" w14:paraId="2BF24888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58C5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: car fuel for intra-district driv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4E03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B2B5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24 regions 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ACF1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0 km * 14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7BCC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70km/day for 14 days multiplied by (1/7) to reflect proportion of supervision costs spent on HPV-specific activities</w:t>
            </w:r>
          </w:p>
        </w:tc>
      </w:tr>
      <w:tr w:rsidR="002E2F60" w:rsidRPr="002E2F60" w14:paraId="61F9B330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5574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: cost per day of car us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14E3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7.5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3CDD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4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C43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4F2F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Distances from costing workshop and other car costs from MITU; supervision visits are 14 days multiplied by (1/7) to reflect proportion of supervision costs spent on HPV-specific activities</w:t>
            </w:r>
          </w:p>
        </w:tc>
      </w:tr>
      <w:tr w:rsidR="002E2F60" w:rsidRPr="002E2F60" w14:paraId="38923E66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35C20F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ional-Level Supervisio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069661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67F643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03376B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15EAFF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35B3BCE9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0ADD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Number of supervision visits per yea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9E25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C867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visit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F1D74" w14:textId="546B5643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9DB0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council supervision 2 visits/year, 3 days per district</w:t>
            </w:r>
          </w:p>
        </w:tc>
      </w:tr>
      <w:tr w:rsidR="002E2F60" w:rsidRPr="002E2F60" w14:paraId="34982531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300C0" w14:textId="4D855FEB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s for Regional Immunization Officer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091E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92D3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7A37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FC9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multiplied by (1/7) to reflect the proportion of time spent on HPV-specific activities; government salary scale (TSH 120,000/day)</w:t>
            </w:r>
          </w:p>
        </w:tc>
      </w:tr>
      <w:tr w:rsidR="002E2F60" w:rsidRPr="002E2F60" w14:paraId="5493CE7E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797B3" w14:textId="5D367783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s for Regional Medical Officer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3922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0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9EF9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9CB3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53EB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multiplied by (1/7) to reflect the proportion of time spent on HPV-specific activities; government salary scale (TSH 185,000/day)</w:t>
            </w:r>
          </w:p>
        </w:tc>
      </w:tr>
      <w:tr w:rsidR="002E2F60" w:rsidRPr="002E2F60" w14:paraId="743860BB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6593B6" w14:textId="2E1C1B54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 xml:space="preserve">Costs for Council Level Immunization Officer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0821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B5F1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B815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 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DE93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multiplied by (1/7) to reflect the proportion of time spent on HPV-specific activities; government salary scale (TSH 120,000/day)</w:t>
            </w:r>
          </w:p>
        </w:tc>
      </w:tr>
      <w:tr w:rsidR="002E2F60" w:rsidRPr="002E2F60" w14:paraId="33E4724C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3D4E7" w14:textId="44BCDC58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Costs for Health Care Provider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B7C3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9.3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8D2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 provid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B6D8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4)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6179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 across 4 health facilities; multiplied by (1/7) to reflect the proportion of time spent on HPV-specific activities; government salary scale (TSH 90,000/day)</w:t>
            </w:r>
          </w:p>
        </w:tc>
      </w:tr>
      <w:tr w:rsidR="002E2F60" w:rsidRPr="002E2F60" w14:paraId="6C231D39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1910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Driv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63F1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9.6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03FD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driv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EAC5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 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77CF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government salary scale (TSH 45,000/day)</w:t>
            </w:r>
          </w:p>
        </w:tc>
      </w:tr>
      <w:tr w:rsidR="002E2F60" w:rsidRPr="002E2F60" w14:paraId="149571B5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504B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Regional Immunization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21D9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53C0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C0DF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1870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multiplied by (1/7) to reflect the proportion of time spent on HPV-specific activities; government salary scale (TSH 120,000/day)</w:t>
            </w:r>
          </w:p>
        </w:tc>
      </w:tr>
      <w:tr w:rsidR="002E2F60" w:rsidRPr="002E2F60" w14:paraId="08C87688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7EAB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Regional Medical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4770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80.8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612E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offic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F912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FE38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multiplied by (1/7) to reflect the proportion of time spent on HPV-specific activities; government salary scale (TSH 185,000/day)</w:t>
            </w:r>
          </w:p>
        </w:tc>
      </w:tr>
      <w:tr w:rsidR="002E2F60" w:rsidRPr="002E2F60" w14:paraId="3760654C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7F3A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District Level Immunization Offic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A587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13D3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6AC0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 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2F0E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multiplied by (1/7) to reflect the proportion of time spent on HPV-specific activities; government salary scale (TSH 120,000/day)</w:t>
            </w:r>
          </w:p>
        </w:tc>
      </w:tr>
      <w:tr w:rsidR="002E2F60" w:rsidRPr="002E2F60" w14:paraId="6775412F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AE1D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 for Driv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7992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C2E8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drive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219C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* (1/ 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3E99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3-day visit; multiplied by (1/7) to reflect the proportion of time spent on HPV-specific activities; government salary scale (TSH 100,000/day)</w:t>
            </w:r>
          </w:p>
        </w:tc>
      </w:tr>
      <w:tr w:rsidR="002E2F60" w:rsidRPr="002E2F60" w14:paraId="28B945AC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2A78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Supplies: Supervision checklist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1BEC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FF4B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 checklist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BDAF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facilities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BD7F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five 10-page checklists per health facility, 3 health facilities per council; 1,000 TSH per 10-page packet</w:t>
            </w:r>
          </w:p>
        </w:tc>
      </w:tr>
      <w:tr w:rsidR="002E2F60" w:rsidRPr="002E2F60" w14:paraId="1462B755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2A5A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Supplies: Stationery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922F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.3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0871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 unit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BAAA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F1AC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10,000 TSH lumpsum, multiplied by (1/7) to reflect the proportion of time spent on HPV-specific activities</w:t>
            </w:r>
          </w:p>
        </w:tc>
      </w:tr>
      <w:tr w:rsidR="002E2F60" w:rsidRPr="002E2F60" w14:paraId="16D7088F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0018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: car fuel for intra-regional driving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7AD7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1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5F5F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9A86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70 km 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E163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70km/day for 3 days multiplied by (1/7) to reflect proportion of supervision costs spent on HPV-specific activities</w:t>
            </w:r>
          </w:p>
        </w:tc>
      </w:tr>
      <w:tr w:rsidR="002E2F60" w:rsidRPr="002E2F60" w14:paraId="3D4FEE6A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021D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: cost per day of car us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F821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7.5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F44D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FB4D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* (1/7)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91DF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Distances from costing workshop and other car costs from MITU; assumed 3-day visits; multiplied by (1/7) to reflect proportion of supervision costs spent on HPV-specific activities</w:t>
            </w:r>
          </w:p>
        </w:tc>
      </w:tr>
      <w:tr w:rsidR="002E2F60" w:rsidRPr="002E2F60" w14:paraId="65FFEE6C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3E7A363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d chain and distributio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17FCB4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EA64C1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CC109F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4A7D76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2B61D26B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A9B4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National level (n=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29CF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BE0A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75B3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304F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1EFFD964" w14:textId="77777777" w:rsidTr="002E2F60">
        <w:trPr>
          <w:trHeight w:val="102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21B2D" w14:textId="5CBCEB95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ld room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9720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,507.7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93B5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6FBB5" w14:textId="34D93DE7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32CF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vaccines are stored in walk-in cold rooms at the Medical Stores Department at the national level; the Ministry of Health pays for space at MSD; HPV vaccines account for 22% of volume</w:t>
            </w:r>
          </w:p>
        </w:tc>
      </w:tr>
      <w:tr w:rsidR="002E2F60" w:rsidRPr="002E2F60" w14:paraId="7666977D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3A1E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ional level (n=3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5F25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E663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3524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9080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3F30FCFD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E7C29" w14:textId="20815DC1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gional cold room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E248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,451.1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B737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A10DF" w14:textId="0D28A089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6171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each region has 1 cold room; 22% allocated to HPV</w:t>
            </w:r>
          </w:p>
        </w:tc>
      </w:tr>
      <w:tr w:rsidR="002E2F60" w:rsidRPr="002E2F60" w14:paraId="14356CFC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646C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Freezer tag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559F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7.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847B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53205" w14:textId="6AA36489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CB62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pre-existing freezer tags for temperature tracking; 22% allocated to HPV</w:t>
            </w:r>
          </w:p>
        </w:tc>
      </w:tr>
      <w:tr w:rsidR="002E2F60" w:rsidRPr="002E2F60" w14:paraId="75D77C07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2BF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frigerator tag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7E96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1347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56C60" w14:textId="1954C186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B87D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pre-existing refrigerator tags for temperature tracking; 22% allocated to HPV</w:t>
            </w:r>
          </w:p>
        </w:tc>
      </w:tr>
      <w:tr w:rsidR="002E2F60" w:rsidRPr="002E2F60" w14:paraId="7B90D740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DFD7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nnual fuel cost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1D83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04D8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 liters/da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A4F6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65 days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5718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fuel (TSH 2,500/L)</w:t>
            </w:r>
          </w:p>
        </w:tc>
      </w:tr>
      <w:tr w:rsidR="002E2F60" w:rsidRPr="002E2F60" w14:paraId="5088C807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EADA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nnual electricity costs (including solar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8E62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6,817.5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2B4E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 for HPV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294A6" w14:textId="6390FEC7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D8DE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d to be 15,600,000/year, 1% allocated to HPV; monthly bill ranges from TSH 800k to 1.3m</w:t>
            </w:r>
          </w:p>
        </w:tc>
      </w:tr>
      <w:tr w:rsidR="002E2F60" w:rsidRPr="002E2F60" w14:paraId="60765F3A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EA5D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ld room maintenance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CCEC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75.3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6299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6A322" w14:textId="4C8B14F9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D0CF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estimated at 5% of annualized cold room costs; 22% allocated to HPV</w:t>
            </w:r>
          </w:p>
        </w:tc>
      </w:tr>
      <w:tr w:rsidR="002E2F60" w:rsidRPr="002E2F60" w14:paraId="34E5056B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0209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Generato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E351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87C9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08BA5" w14:textId="0EB077E4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9E3C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 and online search; assumes 1 generator per region (TSH 1,097.51/generator based on online search); 1% allocated to HPV</w:t>
            </w:r>
          </w:p>
        </w:tc>
      </w:tr>
      <w:tr w:rsidR="002E2F60" w:rsidRPr="002E2F60" w14:paraId="041AE92E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D9A7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Vaccine distribution by Regional Immunization Vaccine Officer (RIVO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B6A6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C9F9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x 4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459D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6BCE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vaccine distribution, government salary scale (TSH 120,000/day); 22% allocated to HPV</w:t>
            </w:r>
          </w:p>
        </w:tc>
      </w:tr>
      <w:tr w:rsidR="002E2F60" w:rsidRPr="002E2F60" w14:paraId="570065F3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040C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Driver to accompany RIVO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225E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9.6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4E25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x 4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AF74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CF49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terview with RIVO; vaccine distribution, government salary scale (TSH 45,000/day); 22% allocated to HPV</w:t>
            </w:r>
          </w:p>
        </w:tc>
      </w:tr>
      <w:tr w:rsidR="002E2F60" w:rsidRPr="002E2F60" w14:paraId="48567A84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4095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llowances for "extra duty" for RIVO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76EA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CD5E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x 4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70BE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1A3D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terview with RIVO; government salary scale (TSH 120,000/day); 22% allocated to HPV</w:t>
            </w:r>
          </w:p>
        </w:tc>
      </w:tr>
      <w:tr w:rsidR="002E2F60" w:rsidRPr="002E2F60" w14:paraId="47ED0494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701E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diem for Driv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0031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4120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 days x 4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3791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A5C2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terview with RIVO; vaccine distribution, government salary scale (TSH 100,000/day); 22% allocated to HPV</w:t>
            </w:r>
          </w:p>
        </w:tc>
      </w:tr>
      <w:tr w:rsidR="002E2F60" w:rsidRPr="002E2F60" w14:paraId="0858A282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56A2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cil level (n=184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5F91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2A82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89E4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BFA2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538D911E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EFDEA" w14:textId="22A823EB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frigerator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FC5B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85.0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FB5F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3E9EB" w14:textId="22F41ABB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1B08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22% allocated to HPV</w:t>
            </w:r>
          </w:p>
        </w:tc>
      </w:tr>
      <w:tr w:rsidR="002E2F60" w:rsidRPr="002E2F60" w14:paraId="214259A4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50BB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reezer tag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FEAF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7.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6AEA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7D041" w14:textId="09B2348E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D2A7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pre-existing freezer tags for temperature tracking; 22% allocated to HPV</w:t>
            </w:r>
          </w:p>
        </w:tc>
      </w:tr>
      <w:tr w:rsidR="002E2F60" w:rsidRPr="002E2F60" w14:paraId="3AC43AD9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5B69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frigerator tag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A28F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2D72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51FA7" w14:textId="1496DD0B" w:rsidR="002E2F60" w:rsidRPr="002E2F60" w:rsidRDefault="006B06A8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C28C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pre-existing refrigerator tags for temperature tracking; 22% allocated to HPV</w:t>
            </w:r>
          </w:p>
        </w:tc>
      </w:tr>
      <w:tr w:rsidR="002E2F60" w:rsidRPr="002E2F60" w14:paraId="2CB3E794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25C4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nnual fuel cost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B6B5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17DA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 liters/da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E97E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65 days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58AA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fuel (TSH 2,500/L), 1% allocated to HPV</w:t>
            </w:r>
          </w:p>
        </w:tc>
      </w:tr>
      <w:tr w:rsidR="002E2F60" w:rsidRPr="002E2F60" w14:paraId="0F019FDD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7EF3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nnual electricity costs (including solar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19BC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6,817.5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2DA7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 for HPV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4F780" w14:textId="570D2BBC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7E0A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d to be 15,600,000/year, 1% allocated to HPV; monthly bill ranges from TSH 800k to 1.3m</w:t>
            </w:r>
          </w:p>
        </w:tc>
      </w:tr>
      <w:tr w:rsidR="002E2F60" w:rsidRPr="002E2F60" w14:paraId="004CF508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EA22C" w14:textId="44B4BB6B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ld room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062D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4.2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D979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D7DDB" w14:textId="2F53AE21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21A0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estimated at 5% of annualized cold room costs; 22% allocated to HPV</w:t>
            </w:r>
          </w:p>
        </w:tc>
      </w:tr>
      <w:tr w:rsidR="002E2F60" w:rsidRPr="002E2F60" w14:paraId="01DB23F1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0E4C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Generato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4D0C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B270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54097" w14:textId="384BF1DE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B9CC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s 1 generator per region (TSH 1,097.51/generator based on online search); 1% allocated to HPV</w:t>
            </w:r>
          </w:p>
        </w:tc>
      </w:tr>
      <w:tr w:rsidR="002E2F60" w:rsidRPr="002E2F60" w14:paraId="546915F0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E824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Vaccine distribution by DIVO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7F02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5C2C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 days x 12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EB46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C626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vaccine distribution, 22% allocated to HPV</w:t>
            </w:r>
          </w:p>
        </w:tc>
      </w:tr>
      <w:tr w:rsidR="002E2F60" w:rsidRPr="002E2F60" w14:paraId="56AC11E2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B7B5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Vaccine distribution by Assistant DIVO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6B82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52.4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489D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 days x 12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7C6E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5892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vaccine distribution, 22% allocated to HPV</w:t>
            </w:r>
          </w:p>
        </w:tc>
      </w:tr>
      <w:tr w:rsidR="002E2F60" w:rsidRPr="002E2F60" w14:paraId="27D8C6C8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6EE1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Driver to accompany DIVO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8737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9.6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1B1C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4 days x 12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D350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8D17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terview with RIVO; vaccine distribution, 22% allocated to HPV</w:t>
            </w:r>
          </w:p>
        </w:tc>
      </w:tr>
      <w:tr w:rsidR="002E2F60" w:rsidRPr="002E2F60" w14:paraId="50BD00F3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EA692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 allowance: "extra duty" for DIVO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9068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9.6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D556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2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2CFE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F79B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terview with RIVO; TSH 45,000 assumed per trip (reported range is range is TSH 30,000-65,000/trip); 22% allocated to HPV</w:t>
            </w:r>
          </w:p>
        </w:tc>
      </w:tr>
      <w:tr w:rsidR="002E2F60" w:rsidRPr="002E2F60" w14:paraId="76941B13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A4F3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Travel allowance: "extra duty" for Assistant DIVO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D716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9.67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5666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2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61DF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753B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terview with RIVO; TSH 45,000 assumed per trip (reported range is range is TSH 30,000-65,000/trip); 22% allocated to HPV</w:t>
            </w:r>
          </w:p>
        </w:tc>
      </w:tr>
      <w:tr w:rsidR="002E2F60" w:rsidRPr="002E2F60" w14:paraId="243ED2CF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FA88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Per diem for Driv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224C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70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9D44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2 times/year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1E73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0C62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terview with RIVO; government salary scale (TSH 100,000/day); vaccine distribution, 22% allocated to HPV</w:t>
            </w:r>
          </w:p>
        </w:tc>
      </w:tr>
      <w:tr w:rsidR="002E2F60" w:rsidRPr="002E2F60" w14:paraId="4BAA6D50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A26B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facility level (n=6,53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C1A5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A551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0228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8CCE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E2F60" w:rsidRPr="002E2F60" w14:paraId="15B29AC3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063C3" w14:textId="52AFB0BE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Refrigerator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0178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08.1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3F1F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62244" w14:textId="548AAF3C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D51A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22% allocated to HPV</w:t>
            </w:r>
          </w:p>
        </w:tc>
      </w:tr>
      <w:tr w:rsidR="002E2F60" w:rsidRPr="002E2F60" w14:paraId="24988314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7E08F" w14:textId="0C58C97F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Incinerator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ED73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366.0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3503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84157" w14:textId="6771659D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F82C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n estimated 2/3 of health facilities have an incinerator; 22% allocated to HPV</w:t>
            </w:r>
          </w:p>
        </w:tc>
      </w:tr>
      <w:tr w:rsidR="002E2F60" w:rsidRPr="002E2F60" w14:paraId="083ED561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962FF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Freezer tag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7841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7.7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41E3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7B0A5" w14:textId="0454298E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0782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pre-existing freezer tags for temperature tracking; 22% allocated to HPV</w:t>
            </w:r>
          </w:p>
        </w:tc>
      </w:tr>
      <w:tr w:rsidR="002E2F60" w:rsidRPr="002E2F60" w14:paraId="672451EF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C8FD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efrigerator tag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77F1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43.53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2F6D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328A" w14:textId="2BCAE72E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078BB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pre-existing refrigerator tags for temperature tracking; 22% allocated to HPV</w:t>
            </w:r>
          </w:p>
        </w:tc>
      </w:tr>
      <w:tr w:rsidR="002E2F60" w:rsidRPr="002E2F60" w14:paraId="7A178CF4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819E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Gas cylinde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6F98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0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0847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0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5C463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 for HPV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BBB9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pre-existing; estimated that 50% of health facilities use gas cylinders (115 TSH/cylinder), 1% allocated to HPV</w:t>
            </w:r>
          </w:p>
        </w:tc>
      </w:tr>
      <w:tr w:rsidR="002E2F60" w:rsidRPr="002E2F60" w14:paraId="4E1103CD" w14:textId="77777777" w:rsidTr="002E2F60">
        <w:trPr>
          <w:trHeight w:val="30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7605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nnual fuel cost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761B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1.09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D66CD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5 liters/day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DA9D5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365 days * 1% for HPV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8FE5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Fuel (TSH 2,500/L), 1% allocated to HPV</w:t>
            </w:r>
          </w:p>
        </w:tc>
      </w:tr>
      <w:tr w:rsidR="002E2F60" w:rsidRPr="002E2F60" w14:paraId="416EB778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BA6E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Annual electricity costs (including solar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F37E0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6,817.56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F5057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9C36A" w14:textId="2213AB33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AA0F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assumed to be 15,600,000/year, 1% allocated to HPV; monthly bill ranges from TSH 800k to 1.3m</w:t>
            </w:r>
          </w:p>
        </w:tc>
      </w:tr>
      <w:tr w:rsidR="002E2F60" w:rsidRPr="002E2F60" w14:paraId="568BAAB6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13ADA" w14:textId="04F22669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ld room (annualized cost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BA93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0.41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88684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22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D4B5F" w14:textId="679B950C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1580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; estimated at 5% of annualized cold room costs; 22% allocated to HPV</w:t>
            </w:r>
          </w:p>
        </w:tc>
      </w:tr>
      <w:tr w:rsidR="002E2F60" w:rsidRPr="002E2F60" w14:paraId="2F074519" w14:textId="77777777" w:rsidTr="002E2F60">
        <w:trPr>
          <w:trHeight w:val="765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0E69A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Generator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B7DA8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0.48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07C7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%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379F4" w14:textId="56B1DF2D" w:rsidR="002E2F60" w:rsidRPr="002E2F60" w:rsidRDefault="00865A4E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—</w:t>
            </w:r>
            <w:r w:rsidR="002E2F60" w:rsidRPr="002E2F6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A8399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ing workshop: Assumes 1 generator per region (TSH 1,097.51/generator based on online search); 1% allocated to HPV</w:t>
            </w:r>
          </w:p>
        </w:tc>
      </w:tr>
      <w:tr w:rsidR="002E2F60" w:rsidRPr="002E2F60" w14:paraId="5CF94C96" w14:textId="77777777" w:rsidTr="002E2F60">
        <w:trPr>
          <w:trHeight w:val="510"/>
        </w:trPr>
        <w:tc>
          <w:tcPr>
            <w:tcW w:w="1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2929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ts for Healthcare Provider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F9CA1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$23.64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88F2E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.5 officers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97E26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12 trips x 30% for HPV</w:t>
            </w:r>
          </w:p>
        </w:tc>
        <w:tc>
          <w:tcPr>
            <w:tcW w:w="17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9589C" w14:textId="77777777" w:rsidR="002E2F60" w:rsidRPr="002E2F60" w:rsidRDefault="002E2F60" w:rsidP="002E2F6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E2F60">
              <w:rPr>
                <w:rFonts w:ascii="Arial" w:eastAsia="Times New Roman" w:hAnsi="Arial" w:cs="Arial"/>
                <w:sz w:val="20"/>
                <w:szCs w:val="20"/>
              </w:rPr>
              <w:t>Cosing workshop; government salary scale (TSH 54,096/day); assumes 1.5 officers making 12 trips x 30% time for HPV</w:t>
            </w:r>
          </w:p>
        </w:tc>
      </w:tr>
    </w:tbl>
    <w:p w14:paraId="4B93C3D7" w14:textId="55F26AC9" w:rsidR="002E2F60" w:rsidRDefault="002E2F60">
      <w:pPr>
        <w:rPr>
          <w:rFonts w:ascii="Arial" w:eastAsia="Times New Roman" w:hAnsi="Arial" w:cs="Arial"/>
          <w:sz w:val="20"/>
          <w:szCs w:val="20"/>
        </w:rPr>
      </w:pPr>
    </w:p>
    <w:p w14:paraId="4FF7790F" w14:textId="63EC1EB2" w:rsidR="0007112A" w:rsidRDefault="0007112A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6C2ECA64" w14:textId="244EAA55" w:rsidR="0007112A" w:rsidRPr="0007112A" w:rsidRDefault="0007112A" w:rsidP="0007112A">
      <w:pPr>
        <w:rPr>
          <w:rFonts w:ascii="Arial" w:eastAsia="Times New Roman" w:hAnsi="Arial" w:cs="Arial"/>
          <w:sz w:val="20"/>
          <w:szCs w:val="20"/>
        </w:rPr>
      </w:pPr>
      <w:r w:rsidRPr="002E2F60">
        <w:rPr>
          <w:rFonts w:ascii="Arial" w:eastAsia="Times New Roman" w:hAnsi="Arial" w:cs="Arial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Arial" w:eastAsia="Times New Roman" w:hAnsi="Arial" w:cs="Arial"/>
          <w:b/>
          <w:bCs/>
          <w:sz w:val="20"/>
          <w:szCs w:val="20"/>
        </w:rPr>
        <w:t>2</w:t>
      </w:r>
      <w:r w:rsidRPr="002E2F60">
        <w:rPr>
          <w:rFonts w:ascii="Arial" w:eastAsia="Times New Roman" w:hAnsi="Arial" w:cs="Arial"/>
          <w:b/>
          <w:bCs/>
          <w:sz w:val="20"/>
          <w:szCs w:val="20"/>
        </w:rPr>
        <w:t xml:space="preserve">. </w:t>
      </w:r>
      <w:r w:rsidRPr="002E2F60">
        <w:rPr>
          <w:rFonts w:ascii="Arial" w:eastAsia="Times New Roman" w:hAnsi="Arial" w:cs="Arial"/>
          <w:sz w:val="20"/>
          <w:szCs w:val="20"/>
        </w:rPr>
        <w:t>C4P tool inputs</w:t>
      </w:r>
      <w:r>
        <w:rPr>
          <w:rFonts w:ascii="Arial" w:eastAsia="Times New Roman" w:hAnsi="Arial" w:cs="Arial"/>
          <w:sz w:val="20"/>
          <w:szCs w:val="20"/>
        </w:rPr>
        <w:t xml:space="preserve"> for sensitiv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2998"/>
        <w:gridCol w:w="2998"/>
        <w:gridCol w:w="2999"/>
      </w:tblGrid>
      <w:tr w:rsidR="0007112A" w:rsidRPr="0007112A" w14:paraId="5A6DA4B7" w14:textId="77777777" w:rsidTr="00075722">
        <w:tc>
          <w:tcPr>
            <w:tcW w:w="3955" w:type="dxa"/>
          </w:tcPr>
          <w:p w14:paraId="346D9943" w14:textId="77777777" w:rsidR="0007112A" w:rsidRPr="0007112A" w:rsidRDefault="0007112A" w:rsidP="00DB28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98" w:type="dxa"/>
          </w:tcPr>
          <w:p w14:paraId="6B9D6D0A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12A">
              <w:rPr>
                <w:rFonts w:ascii="Arial" w:hAnsi="Arial" w:cs="Arial"/>
                <w:b/>
                <w:bCs/>
                <w:sz w:val="20"/>
                <w:szCs w:val="20"/>
              </w:rPr>
              <w:t>Base case scenario</w:t>
            </w:r>
          </w:p>
          <w:p w14:paraId="116D0056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12A">
              <w:rPr>
                <w:rFonts w:ascii="Arial" w:hAnsi="Arial" w:cs="Arial"/>
                <w:b/>
                <w:bCs/>
                <w:sz w:val="20"/>
                <w:szCs w:val="20"/>
              </w:rPr>
              <w:t>(source)</w:t>
            </w:r>
          </w:p>
        </w:tc>
        <w:tc>
          <w:tcPr>
            <w:tcW w:w="2998" w:type="dxa"/>
          </w:tcPr>
          <w:p w14:paraId="1DB2A5B5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12A">
              <w:rPr>
                <w:rFonts w:ascii="Arial" w:hAnsi="Arial" w:cs="Arial"/>
                <w:b/>
                <w:bCs/>
                <w:sz w:val="20"/>
                <w:szCs w:val="20"/>
              </w:rPr>
              <w:t>Best case scenario</w:t>
            </w:r>
          </w:p>
          <w:p w14:paraId="698BC8A6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12A">
              <w:rPr>
                <w:rFonts w:ascii="Arial" w:hAnsi="Arial" w:cs="Arial"/>
                <w:b/>
                <w:bCs/>
                <w:sz w:val="20"/>
                <w:szCs w:val="20"/>
              </w:rPr>
              <w:t>(source)</w:t>
            </w:r>
          </w:p>
        </w:tc>
        <w:tc>
          <w:tcPr>
            <w:tcW w:w="2999" w:type="dxa"/>
          </w:tcPr>
          <w:p w14:paraId="329D757A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12A">
              <w:rPr>
                <w:rFonts w:ascii="Arial" w:hAnsi="Arial" w:cs="Arial"/>
                <w:b/>
                <w:bCs/>
                <w:sz w:val="20"/>
                <w:szCs w:val="20"/>
              </w:rPr>
              <w:t>Worst case scenario</w:t>
            </w:r>
          </w:p>
          <w:p w14:paraId="5DB095B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112A">
              <w:rPr>
                <w:rFonts w:ascii="Arial" w:hAnsi="Arial" w:cs="Arial"/>
                <w:b/>
                <w:bCs/>
                <w:sz w:val="20"/>
                <w:szCs w:val="20"/>
              </w:rPr>
              <w:t>(source)</w:t>
            </w:r>
          </w:p>
        </w:tc>
      </w:tr>
      <w:tr w:rsidR="0007112A" w:rsidRPr="0007112A" w14:paraId="7F4240C9" w14:textId="77777777" w:rsidTr="00075722">
        <w:tc>
          <w:tcPr>
            <w:tcW w:w="3955" w:type="dxa"/>
          </w:tcPr>
          <w:p w14:paraId="3B54E2A3" w14:textId="77777777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Vaccine coverage dose one</w:t>
            </w:r>
            <w:r w:rsidRPr="0007112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98" w:type="dxa"/>
          </w:tcPr>
          <w:p w14:paraId="42875F1B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8: 59%</w:t>
            </w:r>
          </w:p>
          <w:p w14:paraId="5E586B1E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9: 78%</w:t>
            </w:r>
          </w:p>
          <w:p w14:paraId="011255B7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0: 82%</w:t>
            </w:r>
          </w:p>
          <w:p w14:paraId="376EEB9A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1: 85%</w:t>
            </w:r>
          </w:p>
          <w:p w14:paraId="35514D89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2: 87%</w:t>
            </w:r>
          </w:p>
        </w:tc>
        <w:tc>
          <w:tcPr>
            <w:tcW w:w="2998" w:type="dxa"/>
          </w:tcPr>
          <w:p w14:paraId="0B1856DE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8: 59%</w:t>
            </w:r>
          </w:p>
          <w:p w14:paraId="3FC92AC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9: 78%</w:t>
            </w:r>
          </w:p>
          <w:p w14:paraId="237C2ED4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0: 85%</w:t>
            </w:r>
          </w:p>
          <w:p w14:paraId="6E1D3682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1: 90%</w:t>
            </w:r>
          </w:p>
          <w:p w14:paraId="71C0FB9B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2: 95%</w:t>
            </w:r>
          </w:p>
        </w:tc>
        <w:tc>
          <w:tcPr>
            <w:tcW w:w="2999" w:type="dxa"/>
          </w:tcPr>
          <w:p w14:paraId="1381562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8: 59%</w:t>
            </w:r>
          </w:p>
          <w:p w14:paraId="63D3F9B3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9: 78%</w:t>
            </w:r>
          </w:p>
          <w:p w14:paraId="561F43C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0: 78%</w:t>
            </w:r>
          </w:p>
          <w:p w14:paraId="087938BD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1: 78%</w:t>
            </w:r>
          </w:p>
          <w:p w14:paraId="2D826AA6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2: 78%</w:t>
            </w:r>
          </w:p>
        </w:tc>
      </w:tr>
      <w:tr w:rsidR="0007112A" w:rsidRPr="0007112A" w14:paraId="40F0E6F9" w14:textId="77777777" w:rsidTr="00075722">
        <w:tc>
          <w:tcPr>
            <w:tcW w:w="3955" w:type="dxa"/>
          </w:tcPr>
          <w:p w14:paraId="2BBC6119" w14:textId="77777777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HPV1 to HPV2 drop-out rates</w:t>
            </w:r>
            <w:r w:rsidRPr="0007112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998" w:type="dxa"/>
          </w:tcPr>
          <w:p w14:paraId="74E5BC25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8: 34%</w:t>
            </w:r>
          </w:p>
          <w:p w14:paraId="2C6FBCE5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9: 37%</w:t>
            </w:r>
          </w:p>
          <w:p w14:paraId="55AE74EE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0: 30%</w:t>
            </w:r>
          </w:p>
          <w:p w14:paraId="20C8C334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1: 20%</w:t>
            </w:r>
          </w:p>
          <w:p w14:paraId="50F55537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2: 10%</w:t>
            </w:r>
          </w:p>
        </w:tc>
        <w:tc>
          <w:tcPr>
            <w:tcW w:w="2998" w:type="dxa"/>
          </w:tcPr>
          <w:p w14:paraId="6ED30914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8: 34%</w:t>
            </w:r>
          </w:p>
          <w:p w14:paraId="311025E6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9: 37%</w:t>
            </w:r>
          </w:p>
          <w:p w14:paraId="538AB61B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0: 12.2%</w:t>
            </w:r>
          </w:p>
          <w:p w14:paraId="0B790394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1: 11.8%</w:t>
            </w:r>
          </w:p>
          <w:p w14:paraId="3C8AE91B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2: 8.0%</w:t>
            </w:r>
          </w:p>
        </w:tc>
        <w:tc>
          <w:tcPr>
            <w:tcW w:w="2999" w:type="dxa"/>
          </w:tcPr>
          <w:p w14:paraId="381D8E52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8: 34%</w:t>
            </w:r>
          </w:p>
          <w:p w14:paraId="60E9ADA3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19: 37%</w:t>
            </w:r>
          </w:p>
          <w:p w14:paraId="7FB73BD9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0: 37%</w:t>
            </w:r>
          </w:p>
          <w:p w14:paraId="337FFAC7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1: 37%</w:t>
            </w:r>
          </w:p>
          <w:p w14:paraId="4FC48360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2022: 37%</w:t>
            </w:r>
          </w:p>
        </w:tc>
      </w:tr>
      <w:tr w:rsidR="0007112A" w:rsidRPr="0007112A" w14:paraId="40625829" w14:textId="77777777" w:rsidTr="00075722">
        <w:tc>
          <w:tcPr>
            <w:tcW w:w="3955" w:type="dxa"/>
          </w:tcPr>
          <w:p w14:paraId="74D9A3EA" w14:textId="77777777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Service delivery – time per vaccination in health facility</w:t>
            </w:r>
          </w:p>
        </w:tc>
        <w:tc>
          <w:tcPr>
            <w:tcW w:w="2998" w:type="dxa"/>
          </w:tcPr>
          <w:p w14:paraId="5C723075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15 minutes (ring fencer observation)</w:t>
            </w:r>
          </w:p>
        </w:tc>
        <w:tc>
          <w:tcPr>
            <w:tcW w:w="2998" w:type="dxa"/>
          </w:tcPr>
          <w:p w14:paraId="23B9DA70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5 minutes (costing workshop assumption; rather group sessions)</w:t>
            </w:r>
          </w:p>
        </w:tc>
        <w:tc>
          <w:tcPr>
            <w:tcW w:w="2999" w:type="dxa"/>
          </w:tcPr>
          <w:p w14:paraId="2BFDBDAD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20 minutes (ring fencer observation; individual sessions)</w:t>
            </w:r>
          </w:p>
        </w:tc>
      </w:tr>
      <w:tr w:rsidR="0007112A" w:rsidRPr="0007112A" w14:paraId="0EB48A53" w14:textId="77777777" w:rsidTr="00075722">
        <w:tc>
          <w:tcPr>
            <w:tcW w:w="3955" w:type="dxa"/>
          </w:tcPr>
          <w:p w14:paraId="17DCED38" w14:textId="110142FB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Service delivery</w:t>
            </w:r>
            <w:r w:rsidR="00075722">
              <w:rPr>
                <w:rFonts w:ascii="Arial" w:hAnsi="Arial" w:cs="Arial"/>
                <w:sz w:val="20"/>
                <w:szCs w:val="20"/>
                <w:lang w:val="en-GB"/>
              </w:rPr>
              <w:t xml:space="preserve"> –</w:t>
            </w: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 xml:space="preserve"> time per vaccination in schools</w:t>
            </w:r>
          </w:p>
        </w:tc>
        <w:tc>
          <w:tcPr>
            <w:tcW w:w="2998" w:type="dxa"/>
          </w:tcPr>
          <w:p w14:paraId="11854C65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254 minutes (ring fencer observation; 1.62 persons)</w:t>
            </w:r>
          </w:p>
        </w:tc>
        <w:tc>
          <w:tcPr>
            <w:tcW w:w="2998" w:type="dxa"/>
          </w:tcPr>
          <w:p w14:paraId="41D08A5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157 minutes (ring fencer observations; assumes 1 person)</w:t>
            </w:r>
          </w:p>
        </w:tc>
        <w:tc>
          <w:tcPr>
            <w:tcW w:w="2999" w:type="dxa"/>
          </w:tcPr>
          <w:p w14:paraId="78592384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480 minutes (costing workshop, assumes 1 working day)</w:t>
            </w:r>
          </w:p>
        </w:tc>
      </w:tr>
      <w:tr w:rsidR="0007112A" w:rsidRPr="0007112A" w14:paraId="3A7313D4" w14:textId="77777777" w:rsidTr="00075722">
        <w:tc>
          <w:tcPr>
            <w:tcW w:w="3955" w:type="dxa"/>
          </w:tcPr>
          <w:p w14:paraId="3F2B3FEF" w14:textId="77777777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Average number of vaccinations per school vaccination session</w:t>
            </w:r>
          </w:p>
        </w:tc>
        <w:tc>
          <w:tcPr>
            <w:tcW w:w="2998" w:type="dxa"/>
          </w:tcPr>
          <w:p w14:paraId="79408CFC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3C6DA598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(Ring fencers data)</w:t>
            </w:r>
          </w:p>
        </w:tc>
        <w:tc>
          <w:tcPr>
            <w:tcW w:w="2998" w:type="dxa"/>
          </w:tcPr>
          <w:p w14:paraId="55769069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14:paraId="408EDDF7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Total number of girls per school* Proportion of girls vaccinated in schools / total number of schools</w:t>
            </w:r>
          </w:p>
        </w:tc>
        <w:tc>
          <w:tcPr>
            <w:tcW w:w="2999" w:type="dxa"/>
          </w:tcPr>
          <w:p w14:paraId="43E6340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7167E96E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(costing workshop)</w:t>
            </w:r>
          </w:p>
        </w:tc>
      </w:tr>
      <w:tr w:rsidR="0007112A" w:rsidRPr="0007112A" w14:paraId="6A5ED2E8" w14:textId="77777777" w:rsidTr="00075722">
        <w:tc>
          <w:tcPr>
            <w:tcW w:w="3955" w:type="dxa"/>
          </w:tcPr>
          <w:p w14:paraId="6BCC7106" w14:textId="77777777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Training of health care providers</w:t>
            </w:r>
          </w:p>
        </w:tc>
        <w:tc>
          <w:tcPr>
            <w:tcW w:w="2998" w:type="dxa"/>
          </w:tcPr>
          <w:p w14:paraId="1D18D82F" w14:textId="14BD8D78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 xml:space="preserve">First year only </w:t>
            </w:r>
            <w:r w:rsidR="000136DA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(according to DIVO/RIVO)</w:t>
            </w:r>
          </w:p>
        </w:tc>
        <w:tc>
          <w:tcPr>
            <w:tcW w:w="2998" w:type="dxa"/>
          </w:tcPr>
          <w:p w14:paraId="5D2A5738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99" w:type="dxa"/>
          </w:tcPr>
          <w:p w14:paraId="3C60D882" w14:textId="0BA2EC6B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 xml:space="preserve">Every year </w:t>
            </w:r>
            <w:r w:rsidR="006F2896">
              <w:rPr>
                <w:rFonts w:ascii="Arial" w:hAnsi="Arial" w:cs="Arial"/>
                <w:sz w:val="20"/>
                <w:szCs w:val="20"/>
              </w:rPr>
              <w:br/>
            </w:r>
            <w:r w:rsidRPr="0007112A">
              <w:rPr>
                <w:rFonts w:ascii="Arial" w:hAnsi="Arial" w:cs="Arial"/>
                <w:sz w:val="20"/>
                <w:szCs w:val="20"/>
              </w:rPr>
              <w:t>(costing workshop)</w:t>
            </w:r>
          </w:p>
        </w:tc>
      </w:tr>
      <w:tr w:rsidR="0007112A" w:rsidRPr="0007112A" w14:paraId="7545EECD" w14:textId="77777777" w:rsidTr="00075722">
        <w:tc>
          <w:tcPr>
            <w:tcW w:w="3955" w:type="dxa"/>
          </w:tcPr>
          <w:p w14:paraId="52CE0CC2" w14:textId="50CFF2DF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Sensiti</w:t>
            </w:r>
            <w:r w:rsidR="005C10A3">
              <w:rPr>
                <w:rFonts w:ascii="Arial" w:hAnsi="Arial" w:cs="Arial"/>
                <w:sz w:val="20"/>
                <w:szCs w:val="20"/>
              </w:rPr>
              <w:t>z</w:t>
            </w:r>
            <w:r w:rsidRPr="0007112A">
              <w:rPr>
                <w:rFonts w:ascii="Arial" w:hAnsi="Arial" w:cs="Arial"/>
                <w:sz w:val="20"/>
                <w:szCs w:val="20"/>
              </w:rPr>
              <w:t>ation</w:t>
            </w:r>
          </w:p>
        </w:tc>
        <w:tc>
          <w:tcPr>
            <w:tcW w:w="2998" w:type="dxa"/>
          </w:tcPr>
          <w:p w14:paraId="45CC5FB1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First year only</w:t>
            </w:r>
          </w:p>
          <w:p w14:paraId="4C7FF4B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(DIVO/RIVO)</w:t>
            </w:r>
          </w:p>
        </w:tc>
        <w:tc>
          <w:tcPr>
            <w:tcW w:w="2998" w:type="dxa"/>
          </w:tcPr>
          <w:p w14:paraId="63DD2F5B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999" w:type="dxa"/>
          </w:tcPr>
          <w:p w14:paraId="376EAC72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Every year</w:t>
            </w:r>
          </w:p>
          <w:p w14:paraId="2BDA6AF4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(costing workshop)</w:t>
            </w:r>
          </w:p>
        </w:tc>
      </w:tr>
      <w:tr w:rsidR="0007112A" w:rsidRPr="0007112A" w14:paraId="070AA12F" w14:textId="77777777" w:rsidTr="00075722">
        <w:tc>
          <w:tcPr>
            <w:tcW w:w="3955" w:type="dxa"/>
          </w:tcPr>
          <w:p w14:paraId="16E71859" w14:textId="77777777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Life-expectancy of refrigerators/cold-rooms</w:t>
            </w:r>
          </w:p>
        </w:tc>
        <w:tc>
          <w:tcPr>
            <w:tcW w:w="2998" w:type="dxa"/>
          </w:tcPr>
          <w:p w14:paraId="3A9DDB22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2998" w:type="dxa"/>
          </w:tcPr>
          <w:p w14:paraId="54EC8828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2999" w:type="dxa"/>
          </w:tcPr>
          <w:p w14:paraId="11305A73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7112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07112A" w:rsidRPr="0007112A" w14:paraId="2BBE2EAB" w14:textId="77777777" w:rsidTr="00075722">
        <w:tc>
          <w:tcPr>
            <w:tcW w:w="3955" w:type="dxa"/>
          </w:tcPr>
          <w:p w14:paraId="3DD62C6A" w14:textId="77777777" w:rsidR="0007112A" w:rsidRPr="0007112A" w:rsidRDefault="0007112A" w:rsidP="00DB2839">
            <w:pPr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Annual discount rate</w:t>
            </w:r>
          </w:p>
        </w:tc>
        <w:tc>
          <w:tcPr>
            <w:tcW w:w="2998" w:type="dxa"/>
          </w:tcPr>
          <w:p w14:paraId="5C72BC04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38A3D9AB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(international standard)</w:t>
            </w:r>
          </w:p>
        </w:tc>
        <w:tc>
          <w:tcPr>
            <w:tcW w:w="2998" w:type="dxa"/>
          </w:tcPr>
          <w:p w14:paraId="00E24466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0.00</w:t>
            </w:r>
          </w:p>
          <w:p w14:paraId="0366B747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(international standard)</w:t>
            </w:r>
          </w:p>
        </w:tc>
        <w:tc>
          <w:tcPr>
            <w:tcW w:w="2999" w:type="dxa"/>
          </w:tcPr>
          <w:p w14:paraId="1691D771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7402D54F" w14:textId="77777777" w:rsidR="0007112A" w:rsidRPr="0007112A" w:rsidRDefault="0007112A" w:rsidP="00DB2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112A">
              <w:rPr>
                <w:rFonts w:ascii="Arial" w:hAnsi="Arial" w:cs="Arial"/>
                <w:sz w:val="20"/>
                <w:szCs w:val="20"/>
              </w:rPr>
              <w:t>(Bank of Tanzania 2019)</w:t>
            </w:r>
          </w:p>
        </w:tc>
      </w:tr>
    </w:tbl>
    <w:p w14:paraId="3E6A190F" w14:textId="53DF9701" w:rsidR="0007112A" w:rsidRPr="0007112A" w:rsidRDefault="0007112A" w:rsidP="0007112A">
      <w:pPr>
        <w:rPr>
          <w:rFonts w:ascii="Arial" w:hAnsi="Arial" w:cs="Arial"/>
          <w:sz w:val="20"/>
          <w:szCs w:val="20"/>
          <w:lang w:val="en-GB"/>
        </w:rPr>
      </w:pPr>
      <w:r w:rsidRPr="0007112A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07112A">
        <w:rPr>
          <w:rFonts w:ascii="Arial" w:hAnsi="Arial" w:cs="Arial"/>
          <w:sz w:val="20"/>
          <w:szCs w:val="20"/>
          <w:lang w:val="en-GB"/>
        </w:rPr>
        <w:t xml:space="preserve">Actual numbers for 2018 and </w:t>
      </w:r>
      <w:r w:rsidR="0060097F">
        <w:rPr>
          <w:rFonts w:ascii="Arial" w:hAnsi="Arial" w:cs="Arial"/>
          <w:sz w:val="20"/>
          <w:szCs w:val="20"/>
          <w:lang w:val="en-GB"/>
        </w:rPr>
        <w:t>20</w:t>
      </w:r>
      <w:r w:rsidRPr="0007112A">
        <w:rPr>
          <w:rFonts w:ascii="Arial" w:hAnsi="Arial" w:cs="Arial"/>
          <w:sz w:val="20"/>
          <w:szCs w:val="20"/>
          <w:lang w:val="en-GB"/>
        </w:rPr>
        <w:t>19: 59% and 78%; base case: for 2020</w:t>
      </w:r>
      <w:r w:rsidR="0060097F">
        <w:rPr>
          <w:rFonts w:ascii="Arial" w:hAnsi="Arial" w:cs="Arial"/>
          <w:sz w:val="20"/>
          <w:szCs w:val="20"/>
          <w:lang w:val="en-GB"/>
        </w:rPr>
        <w:t>–</w:t>
      </w:r>
      <w:r w:rsidRPr="0007112A">
        <w:rPr>
          <w:rFonts w:ascii="Arial" w:hAnsi="Arial" w:cs="Arial"/>
          <w:sz w:val="20"/>
          <w:szCs w:val="20"/>
          <w:lang w:val="en-GB"/>
        </w:rPr>
        <w:t>2022 based on costing workshop; best case: for 2020</w:t>
      </w:r>
      <w:r w:rsidR="0060097F">
        <w:rPr>
          <w:rFonts w:ascii="Arial" w:hAnsi="Arial" w:cs="Arial"/>
          <w:sz w:val="20"/>
          <w:szCs w:val="20"/>
          <w:lang w:val="en-GB"/>
        </w:rPr>
        <w:t>–</w:t>
      </w:r>
      <w:r w:rsidRPr="0007112A">
        <w:rPr>
          <w:rFonts w:ascii="Arial" w:hAnsi="Arial" w:cs="Arial"/>
          <w:sz w:val="20"/>
          <w:szCs w:val="20"/>
          <w:lang w:val="en-GB"/>
        </w:rPr>
        <w:t>2022 based on best achievements in other countries; worst case: for 2020</w:t>
      </w:r>
      <w:r w:rsidR="00B17B20">
        <w:rPr>
          <w:rFonts w:ascii="Arial" w:hAnsi="Arial" w:cs="Arial"/>
          <w:sz w:val="20"/>
          <w:szCs w:val="20"/>
          <w:lang w:val="en-GB"/>
        </w:rPr>
        <w:t>–</w:t>
      </w:r>
      <w:r w:rsidRPr="0007112A">
        <w:rPr>
          <w:rFonts w:ascii="Arial" w:hAnsi="Arial" w:cs="Arial"/>
          <w:sz w:val="20"/>
          <w:szCs w:val="20"/>
          <w:lang w:val="en-GB"/>
        </w:rPr>
        <w:t xml:space="preserve">2022 assuming no improvement after 2019. </w:t>
      </w:r>
    </w:p>
    <w:p w14:paraId="7462823B" w14:textId="7B027191" w:rsidR="0007112A" w:rsidRDefault="0007112A">
      <w:pPr>
        <w:rPr>
          <w:rFonts w:ascii="Arial" w:eastAsia="Times New Roman" w:hAnsi="Arial" w:cs="Arial"/>
          <w:sz w:val="20"/>
          <w:szCs w:val="20"/>
        </w:rPr>
      </w:pPr>
      <w:r w:rsidRPr="0007112A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07112A">
        <w:rPr>
          <w:rFonts w:ascii="Arial" w:hAnsi="Arial" w:cs="Arial"/>
          <w:sz w:val="20"/>
          <w:szCs w:val="20"/>
          <w:lang w:val="en-GB"/>
        </w:rPr>
        <w:t>Actual numbers for 2018 and 2019:</w:t>
      </w:r>
      <w:r w:rsidR="00A85323">
        <w:rPr>
          <w:rFonts w:ascii="Arial" w:hAnsi="Arial" w:cs="Arial"/>
          <w:sz w:val="20"/>
          <w:szCs w:val="20"/>
          <w:lang w:val="en-GB"/>
        </w:rPr>
        <w:t xml:space="preserve"> </w:t>
      </w:r>
      <w:r w:rsidRPr="0007112A">
        <w:rPr>
          <w:rFonts w:ascii="Arial" w:hAnsi="Arial" w:cs="Arial"/>
          <w:sz w:val="20"/>
          <w:szCs w:val="20"/>
          <w:lang w:val="en-GB"/>
        </w:rPr>
        <w:t>34% and 37% based on EPI DMT report (first program year=2018); base case: for 2020</w:t>
      </w:r>
      <w:r w:rsidR="0060097F">
        <w:rPr>
          <w:rFonts w:ascii="Arial" w:hAnsi="Arial" w:cs="Arial"/>
          <w:sz w:val="20"/>
          <w:szCs w:val="20"/>
          <w:lang w:val="en-GB"/>
        </w:rPr>
        <w:t>–</w:t>
      </w:r>
      <w:r w:rsidRPr="0007112A">
        <w:rPr>
          <w:rFonts w:ascii="Arial" w:hAnsi="Arial" w:cs="Arial"/>
          <w:sz w:val="20"/>
          <w:szCs w:val="20"/>
          <w:lang w:val="en-GB"/>
        </w:rPr>
        <w:t>2022 based on extrapolation of existing data to goals set by costing workshop; best case: for 2020</w:t>
      </w:r>
      <w:r w:rsidR="00E6516E">
        <w:rPr>
          <w:rFonts w:ascii="Arial" w:hAnsi="Arial" w:cs="Arial"/>
          <w:sz w:val="20"/>
          <w:szCs w:val="20"/>
          <w:lang w:val="en-GB"/>
        </w:rPr>
        <w:t>–</w:t>
      </w:r>
      <w:r w:rsidRPr="0007112A">
        <w:rPr>
          <w:rFonts w:ascii="Arial" w:hAnsi="Arial" w:cs="Arial"/>
          <w:sz w:val="20"/>
          <w:szCs w:val="20"/>
          <w:lang w:val="en-GB"/>
        </w:rPr>
        <w:t>2022 based on costing workshop; worst case: for 2020</w:t>
      </w:r>
      <w:r w:rsidR="0060097F">
        <w:rPr>
          <w:rFonts w:ascii="Arial" w:hAnsi="Arial" w:cs="Arial"/>
          <w:sz w:val="20"/>
          <w:szCs w:val="20"/>
          <w:lang w:val="en-GB"/>
        </w:rPr>
        <w:t>–</w:t>
      </w:r>
      <w:r w:rsidRPr="0007112A">
        <w:rPr>
          <w:rFonts w:ascii="Arial" w:hAnsi="Arial" w:cs="Arial"/>
          <w:sz w:val="20"/>
          <w:szCs w:val="20"/>
          <w:lang w:val="en-GB"/>
        </w:rPr>
        <w:t xml:space="preserve">2022 assuming no improvement after 2019. </w:t>
      </w:r>
    </w:p>
    <w:sectPr w:rsidR="0007112A" w:rsidSect="002E2F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60"/>
    <w:rsid w:val="000136DA"/>
    <w:rsid w:val="0005430A"/>
    <w:rsid w:val="0007112A"/>
    <w:rsid w:val="00075722"/>
    <w:rsid w:val="0012362E"/>
    <w:rsid w:val="00146682"/>
    <w:rsid w:val="00187B9A"/>
    <w:rsid w:val="001D1E0B"/>
    <w:rsid w:val="0029722A"/>
    <w:rsid w:val="002E2F60"/>
    <w:rsid w:val="00337441"/>
    <w:rsid w:val="00485D14"/>
    <w:rsid w:val="004F45C7"/>
    <w:rsid w:val="005C10A3"/>
    <w:rsid w:val="0060097F"/>
    <w:rsid w:val="006B06A8"/>
    <w:rsid w:val="006F2896"/>
    <w:rsid w:val="007D1B7F"/>
    <w:rsid w:val="00865A4E"/>
    <w:rsid w:val="008962BC"/>
    <w:rsid w:val="009B14BE"/>
    <w:rsid w:val="00A85323"/>
    <w:rsid w:val="00B17B20"/>
    <w:rsid w:val="00B27F89"/>
    <w:rsid w:val="00B33702"/>
    <w:rsid w:val="00B41E6B"/>
    <w:rsid w:val="00BA76F5"/>
    <w:rsid w:val="00BC7AAA"/>
    <w:rsid w:val="00C15C15"/>
    <w:rsid w:val="00CE1587"/>
    <w:rsid w:val="00DC4638"/>
    <w:rsid w:val="00E6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709E6"/>
  <w15:chartTrackingRefBased/>
  <w15:docId w15:val="{37EA5740-D5F9-4020-B611-7271A0A46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2F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2F60"/>
    <w:rPr>
      <w:color w:val="954F72"/>
      <w:u w:val="single"/>
    </w:rPr>
  </w:style>
  <w:style w:type="paragraph" w:customStyle="1" w:styleId="msonormal0">
    <w:name w:val="msonormal"/>
    <w:basedOn w:val="Normal"/>
    <w:rsid w:val="002E2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2E2F60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2E2F6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2E2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E2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E2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E2F6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2E2F60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7">
    <w:name w:val="xl77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8">
    <w:name w:val="xl78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81">
    <w:name w:val="xl81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2E2F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33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7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7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70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7112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44</Words>
  <Characters>21342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H Hyman</dc:creator>
  <cp:keywords/>
  <dc:description/>
  <cp:lastModifiedBy>Amber H Hyman</cp:lastModifiedBy>
  <cp:revision>7</cp:revision>
  <dcterms:created xsi:type="dcterms:W3CDTF">2022-10-24T01:10:00Z</dcterms:created>
  <dcterms:modified xsi:type="dcterms:W3CDTF">2022-11-14T05:43:00Z</dcterms:modified>
</cp:coreProperties>
</file>